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A4ACF1" w:rsidR="00FB3483" w:rsidRPr="00930A31" w:rsidRDefault="005F7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53F2A8" w:rsidR="00FB3483" w:rsidRPr="00930A31" w:rsidRDefault="005F7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5F4B1D" w:rsidR="00FB3483" w:rsidRPr="00930A31" w:rsidRDefault="005F7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983A4E"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911CEF" w:rsidR="00FB3483" w:rsidRPr="00930A31" w:rsidRDefault="005F7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832FAD"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C8A6E3"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B71E4A"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11F631"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1E92A3"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EC5313"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3BF445"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16B1EA"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B43659"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95D418"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F65570"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3896C9"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FD627B"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B7CAC4"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EAC958" w:rsidR="006E5FE2"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3B36D3" w:rsidR="006E5FE2"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7AF5BD" w:rsidR="00930A31" w:rsidRPr="00930A31" w:rsidRDefault="005F7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5CB02F"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DFD238"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906B55"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72968A"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05ECF2"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5FDE54"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E0EAE6"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A03DBD" w:rsidR="00930A31"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6D60BD" w:rsidR="00FB3483" w:rsidRPr="00930A31" w:rsidRDefault="005F7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250DC6" w:rsidR="00077B44"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579EA1" w:rsidR="00930A31" w:rsidRPr="00930A31" w:rsidRDefault="005F7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B89E5C" w:rsidR="00930A31"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A01745" w:rsidR="00930A31"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A9A8D5" w:rsidR="00930A31"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132565" w:rsidR="00930A31" w:rsidRPr="00930A31" w:rsidRDefault="005F7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E2CD65" w:rsidR="00930A31"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EE65A6" w:rsidR="00930A31" w:rsidRPr="00930A31" w:rsidRDefault="005F7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D37219" w:rsidR="00077B44" w:rsidRPr="00930A31" w:rsidRDefault="005F7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E88F1D" w:rsidR="00077B44" w:rsidRPr="00930A31" w:rsidRDefault="005F7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B2A3D6" w:rsidR="00077B44" w:rsidRPr="00930A31" w:rsidRDefault="005F7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1B751" w14:textId="77777777" w:rsidR="00D75930" w:rsidRDefault="00D75930">
      <w:r>
        <w:separator/>
      </w:r>
    </w:p>
  </w:endnote>
  <w:endnote w:type="continuationSeparator" w:id="0">
    <w:p w14:paraId="3C192952" w14:textId="77777777" w:rsidR="00D75930" w:rsidRDefault="00D75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ADD04" w14:textId="77777777" w:rsidR="00D75930" w:rsidRDefault="00D75930">
      <w:r>
        <w:separator/>
      </w:r>
    </w:p>
  </w:footnote>
  <w:footnote w:type="continuationSeparator" w:id="0">
    <w:p w14:paraId="61104B57" w14:textId="77777777" w:rsidR="00D75930" w:rsidRDefault="00D75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9A3CF0" w:rsidR="00947707" w:rsidRPr="00930A31" w:rsidRDefault="00995A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4A89EF">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51B64"/>
    <w:rsid w:val="00363B8D"/>
    <w:rsid w:val="003760FB"/>
    <w:rsid w:val="003B79FF"/>
    <w:rsid w:val="00400A0B"/>
    <w:rsid w:val="004033C1"/>
    <w:rsid w:val="00443C1D"/>
    <w:rsid w:val="00461576"/>
    <w:rsid w:val="004C1685"/>
    <w:rsid w:val="005078EE"/>
    <w:rsid w:val="00550BF1"/>
    <w:rsid w:val="0059028D"/>
    <w:rsid w:val="005979B8"/>
    <w:rsid w:val="005F76B7"/>
    <w:rsid w:val="00640172"/>
    <w:rsid w:val="006E5FE2"/>
    <w:rsid w:val="006F3BA6"/>
    <w:rsid w:val="00726794"/>
    <w:rsid w:val="00755462"/>
    <w:rsid w:val="0077253C"/>
    <w:rsid w:val="008412D5"/>
    <w:rsid w:val="008A3EAE"/>
    <w:rsid w:val="008E2C91"/>
    <w:rsid w:val="00930A31"/>
    <w:rsid w:val="00947707"/>
    <w:rsid w:val="009827E5"/>
    <w:rsid w:val="00995A28"/>
    <w:rsid w:val="00A16C72"/>
    <w:rsid w:val="00A215D2"/>
    <w:rsid w:val="00A86593"/>
    <w:rsid w:val="00AB79CE"/>
    <w:rsid w:val="00AE4BBD"/>
    <w:rsid w:val="00B51910"/>
    <w:rsid w:val="00B730D1"/>
    <w:rsid w:val="00C22710"/>
    <w:rsid w:val="00CE6658"/>
    <w:rsid w:val="00D7593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51</Words>
  <Characters>599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郑</cp:lastModifiedBy>
  <cp:revision>3</cp:revision>
  <cp:lastPrinted>2020-11-24T03:02:00Z</cp:lastPrinted>
  <dcterms:created xsi:type="dcterms:W3CDTF">2024-10-08T06:09:00Z</dcterms:created>
  <dcterms:modified xsi:type="dcterms:W3CDTF">2025-09-28T03:54:00Z</dcterms:modified>
</cp:coreProperties>
</file>